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hd w:fill="FFFFFF" w:val="clear"/>
        </w:rPr>
        <w:t>Table S2.</w:t>
      </w:r>
      <w:r>
        <w:rPr>
          <w:rFonts w:cs="Times New Roman" w:ascii="Times New Roman" w:hAnsi="Times New Roman"/>
          <w:b/>
          <w:bCs/>
          <w:shd w:fill="FFFFFF" w:val="clear"/>
        </w:rPr>
        <w:t xml:space="preserve"> Fraction of removed edges from the genetic network using different genetic thresholds. Each threshold value corresponds to a percentile of the overall distance distribution measured through the phylogenetic tree.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esholds (percentile)</w:t>
            </w:r>
          </w:p>
        </w:tc>
        <w:tc>
          <w:tcPr>
            <w:tcW w:w="76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ction of removed edges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sexu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U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 risk group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22 (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3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31 (5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6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36 (10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5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40 (15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5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3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42 (20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2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7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0.045 (25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3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0.047 (30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4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9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0.050 (35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5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%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15:00Z</dcterms:created>
  <dc:creator> Narges</dc:creator>
  <dc:description/>
  <cp:keywords/>
  <dc:language>en-US</dc:language>
  <cp:lastModifiedBy>Narges Zarrabi</cp:lastModifiedBy>
  <dcterms:modified xsi:type="dcterms:W3CDTF">2012-09-01T07:19:00Z</dcterms:modified>
  <cp:revision>81</cp:revision>
  <dc:subject/>
  <dc:title/>
</cp:coreProperties>
</file>